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820" w:leader="none"/>
          <w:tab w:val="left" w:pos="954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694" w:hanging="36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b/>
          <w:bCs/>
          <w:sz w:val="24"/>
        </w:rPr>
        <w:t xml:space="preserve">Additional File 3. </w:t>
      </w:r>
      <w:r>
        <w:rPr>
          <w:rFonts w:eastAsia="Times New Roman" w:cs="Times New Roman" w:ascii="Times New Roman" w:hAnsi="Times New Roman"/>
          <w:sz w:val="24"/>
        </w:rPr>
        <w:t xml:space="preserve">Multiple Sequence Alignment of the core regions of proline peptidases and esterase A. Four conserved sections of the core region and the cap region are indicated by red dashed lines. </w:t>
      </w:r>
      <w:r>
        <w:rPr>
          <w:rFonts w:cs="Times New Roman" w:ascii="Times New Roman" w:hAnsi="Times New Roman"/>
          <w:sz w:val="24"/>
        </w:rPr>
        <w:t>Catalytic residues are highlighted in yellow. The number of residues in the cap region and between sections is shown. Residue numbering corresponds to the concatenated sequences starting at section I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820" w:leader="none"/>
          <w:tab w:val="left" w:pos="954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694" w:hanging="360"/>
        <w:rPr>
          <w:rFonts w:ascii="Courier New" w:hAnsi="Courier New" w:eastAsia="Times New Roman" w:cs="Courier New"/>
          <w:sz w:val="24"/>
          <w:szCs w:val="20"/>
        </w:rPr>
      </w:pPr>
      <w:r>
        <w:rPr>
          <w:rFonts w:eastAsia="Times New Roman" w:cs="Courier New" w:ascii="Courier New" w:hAnsi="Courier New"/>
          <w:sz w:val="24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160" w:leader="none"/>
          <w:tab w:val="left" w:pos="954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874" w:hanging="360"/>
        <w:rPr>
          <w:rFonts w:ascii="Courier New" w:hAnsi="Courier New" w:eastAsia="Times New Roman" w:cs="Courier New"/>
          <w:color w:val="FF0000"/>
          <w:szCs w:val="20"/>
        </w:rPr>
      </w:pPr>
      <w:r>
        <w:rPr>
          <w:rFonts w:eastAsia="Courier New" w:cs="Courier New" w:ascii="Courier New" w:hAnsi="Courier New"/>
          <w:color w:val="FF0000"/>
          <w:szCs w:val="20"/>
        </w:rPr>
        <w:t xml:space="preserve">                  </w:t>
      </w:r>
      <w:r>
        <w:rPr>
          <w:rFonts w:eastAsia="Times New Roman" w:cs="Courier New" w:ascii="Courier New" w:hAnsi="Courier New"/>
          <w:color w:val="FF0000"/>
          <w:szCs w:val="20"/>
        </w:rPr>
        <w:t>|-------------------------------------SECTION I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cs="Courier New"/>
          <w:szCs w:val="20"/>
        </w:rPr>
      </w:pPr>
      <w:r>
        <w:rPr>
          <w:rFonts w:eastAsia="Courier New" w:cs="Courier New" w:ascii="Courier New" w:hAnsi="Courier New"/>
          <w:szCs w:val="20"/>
        </w:rPr>
        <w:t xml:space="preserve">                        </w:t>
      </w:r>
      <w:r>
        <w:rPr>
          <w:rFonts w:eastAsia="Times New Roman" w:cs="Courier New" w:ascii="Courier New" w:hAnsi="Courier New"/>
          <w:szCs w:val="20"/>
        </w:rPr>
        <w:t>5    10   15   20   25   30   35   40   45   50   55  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Courier New" w:cs="Courier New" w:ascii="Courier New" w:hAnsi="Courier New"/>
          <w:szCs w:val="20"/>
        </w:rPr>
        <w:t xml:space="preserve">                        </w:t>
      </w:r>
      <w:r>
        <w:rPr>
          <w:rFonts w:eastAsia="Times New Roman" w:cs="Courier New" w:ascii="Courier New" w:hAnsi="Courier New"/>
          <w:szCs w:val="20"/>
        </w:rPr>
        <w:t xml:space="preserve">|    |    |    |    |    |    |    |    |    |    |    |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MLO_13476474    -14-VESGMLDVGD-GHQVYWERSGTK--------------GAKPAVFLHGGPGGTISPK--H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YPI_108812503   -13-YDSGLLDTGD-GHQIYWELCGNP--------------KGKPAIFIHGGPGGGIAPY--H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1WM1            -13-YDSGWLDTGD-GHRIYWELSGNP--------------NGKPAVFIHGGPGGGISPH--H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1AZW            -10-YQQGSLKVDD-RHTLYFEQCGNP--------------HGKPVVMLHGGPGGGCNDK--M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XFB_170730035   -10-FEHGMLCVDD-SHRLYYEQCGNP--------------HGKPVVILHGGPGGGCNDK--M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MX_108757707    -17-YRTGRLRVSG-GHEVYFEESGNP--------------EGKPVLFVHGGPGGGTDPR--Q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PA_15600273     -10-YARHELAVDE-PHVLYADESGSP--------------DGLPVVFVHGGPGSGCDAL--S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PF_70733915     -10-YARHDLAVDE-PHVLYVDESGSP--------------EGLPVVFIHGGPGAGCDGA--S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BCR_42783975    ------MFVTVEKD-VHIFVQDVNPGP--------------SSKTVFFFHSWPLNHQMYQ--Y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BS_16078154     ------MGHYIKTE--EHVTLFVEDIG--------------HGRPIIFLHGWPLNHKMFE--Y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CAC_15895946    ------MGYYIKVE-SDVKLYIEDVNP-------------RANKTILFLHGWPGSHKLFE--Y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OOE_116490346   -01-KNGTHILTLT-SGFHLWSHTENS-------------GKKSKIIAVHGGPGETHESF---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GA_116630389   -11-ANESKIVTLK-NGYHVWTRKEGH--------------GPIKILLLHGGPGMDHEYL-EP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OOE_116490640   -02-HQTKILHLK-NGYDIWSASFGNP-------------DAPIKLLTLHGGPGGTSKEFWPW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OOE_116491087   -02-HKTKILHLK-NGYDLWGASFGDP-------------NSPIKILALHGGPGDDADEFIVW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PL_28379370    -03-VTRILTLSN-GYHLWSHTSNL---------------GGRTKLLCLHGGPGDTHEVF---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DE_pepL        -02-QTRIVTLDN-GYHLFTRKVN-----------------EGVKLLCVHGGPGDNHEDF---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AC_58338197    -02-QTRLVTLDN-GYHLFTRKVNE----------------GPIKLLCLHGGPGGTHETF---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CA_116494294   -07-GTQFITLSS-GYHLWTQTQGK----------------GDIHLMTLHGGPGGTNEVF---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RF_148531889   -03-GTKIITLDN-GYHLWTNTQGE----------------GDIHLLALHGGPGGNHEYW-ED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BU_116514722   -03-GTTILTLDN-GYHLWTNTQGT----------------GDIHLLCLHGGPGGNHEYW-ED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AC_58337916    -03-GTKIITLDN-GYHLWTNTQGE----------------GDIHLLALHGGPGGNHEYW-ED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HE_pepR        -03-GTKIITLDN-GYHLWTNTQGE----------------GDIHLLALHGGPGGNHEYW-ED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JO_42518140    -03-GTKIITLDN-GYHLWTNTQGE----------------GDIHLLALHGGPGGNHEYW-ED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GA_116628733   -03-GTKIITLDN-GYHLWTNTQGE----------------GDIHLLALHGGPGGNHEYW-ED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SK_81427743    -03-GTTILTLDN-GYHLWTNTQGT----------------GDIHLLCLHGGPGGNHEYW-EN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PPE_116492182   -03-GTTILTLDN-GYHLWSHTDGD---------------DDSIHLLALHGGPGGNHEYW-EN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BE_116334352   -03-GTTIITLDN-GYHLWTNTQGT----------------GDIHLLALHGGPGGNHEYW-ED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PL_28377695    -03-GTTIITLDN-GYHLWTNTQGK----------------GDIQLLCLHGGPGGNHEYW-EN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CA_116495454   -03-GTTILTLDN-GYHLWTNTQGE----------------GDIHLLCLHGGPGGTHEYW-EN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1MTZ            -04-CIENYAKVNG--IYIYYKLCKAP-------------EEKAKLMTMHGGPGMSHDYL--L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CBG_170761364   -02-ITEGYMPYLE--YKTYYRIVGEC------------TGNKKPLVLLHGGPGSTHNYF--E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PL_28377046    -02-VQEGYMPFNG--YQTYYRIVGDR------------QSNKTPLVLLHGGPGSTHNYF--E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BE_116334786   -02-IQEEYMPFRA--YQTYYRVVGDL------------RSPLTPLLLLHGGPGSTHNYF--E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DE_pepI        -03-ITEKYLPFGN--WQTYCRIVGEA-------------TDRAPLLLLHGGPGSSHNYF--E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BU_116514711   -03-ITEKYLPFGN--WQTYCRIVGEA-------------TDRAPLLLLHGGPGSSHNYF--E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AC_58336439    -02-IIEGKMPFMG--YETHYRIVGRR-------------SEKSPLVLLHGGPGSTHNYF--E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HE_161506712   -02-IIEGKMPFMG--YETYYRIVGER-------------SEKPPLVLLHGGPGSSHNYF--E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MAI_118464592   --------MVAVPG--GQVWFQRTGG--------------GAGLPLLVIHGGPGLPHDYL--R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RMTG03682       -13-QVEGTIAVPG--GRVWFQRIGG--------------GPGRPLLVVHGGPGLPHNYL--A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RSTS00294       -03-TYLYGEMFSENILTSYRIYGDR-------------KSLLTPLIILHGGPSGGFDYL--L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REM_190894576   -15-ATNEAYLPFRDYRTWYRITGSL-------------ESGKLPLVVAHGGPGCTHDYV--D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XCP_66767623    -01-QCTEGFVEFRGYRTWYRITGDL-------------HSDACPLIVLHGGPGCTHDYV--D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CA_est         -02-LLHLDFKSTALRHSTSLYAIIPEVT------ENFSRDQYQVLYLLHGMGDDYTKWVRRT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LC_estA        -02-VINIEYYSEVLGMNRKVNVIYPESSKV----EDFSNTEIPVLYLLHGMSGNENSWMIRS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LA_estA        -02-VINIEYYSEVLGMNRKVNVIYPESSKV----EDFTQTDIPVLYLLHGMSGNENSWIIRS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OOE_116491533   -02-FLQINYHSHVLGKATMMNVILPELDTNN---NNNKRRDIPVLYLLHGMGDDLFSWQRET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OOE_116490775   -02-FLEVNYYSRVLGMNRVMNVLLPEESDHNPNWTNDSLKDLPVLYLLHGMSGNHFDWQRKS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ME_116618577   -02-FLEVNYYSKVLGMDRVMNVILPELSDHNPTWTTETLKDIPVLYLLHGMSGDHAIWQRRT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2UZ0            -06-VMKIEYYSQVLDMEWGVNVLYPDANRV----EEPECEDIPVLYLLHGMSGNHNSWLKRT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STU_55821195    -02-FFQIEYSSVVLGQYRQVDVIYPDRDQIA---ETESDTDIPVLYLLHGMGGNHNSWAFRT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eastAsia="Times New Roman"/>
        </w:rPr>
      </w:pPr>
      <w:r>
        <w:rPr>
          <w:rFonts w:eastAsia="Courier New" w:cs="Courier New" w:ascii="Courier New" w:hAnsi="Courier New"/>
          <w:szCs w:val="20"/>
        </w:rPr>
        <w:t xml:space="preserve">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color w:val="FF0000"/>
          <w:szCs w:val="20"/>
        </w:rPr>
        <w:tab/>
        <w:t>--------------------|</w:t>
        <w:tab/>
        <w:t xml:space="preserve">  |--SECTION II-|   |----SECTION III----</w:t>
        <w:tab/>
        <w:tab/>
        <w:tab/>
        <w:tab/>
        <w:tab/>
        <w:tab/>
        <w:t xml:space="preserve">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cs="Courier New"/>
          <w:szCs w:val="20"/>
        </w:rPr>
      </w:pPr>
      <w:r>
        <w:rPr>
          <w:rFonts w:eastAsia="Courier New" w:cs="Courier New" w:ascii="Courier New" w:hAnsi="Courier New"/>
          <w:szCs w:val="20"/>
        </w:rPr>
        <w:t xml:space="preserve">                    </w:t>
      </w:r>
      <w:r>
        <w:rPr>
          <w:rFonts w:eastAsia="Times New Roman" w:cs="Courier New" w:ascii="Courier New" w:hAnsi="Courier New"/>
          <w:szCs w:val="20"/>
        </w:rPr>
        <w:t>65   70   75   80    85   90   95   100  105  110  115  1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cs="Courier New"/>
          <w:szCs w:val="20"/>
        </w:rPr>
      </w:pPr>
      <w:r>
        <w:rPr>
          <w:rFonts w:eastAsia="Courier New" w:cs="Courier New" w:ascii="Courier New" w:hAnsi="Courier New"/>
          <w:szCs w:val="20"/>
        </w:rPr>
        <w:t xml:space="preserve">                    </w:t>
      </w:r>
      <w:r>
        <w:rPr>
          <w:rFonts w:eastAsia="Times New Roman" w:cs="Courier New" w:ascii="Courier New" w:hAnsi="Courier New"/>
          <w:szCs w:val="20"/>
        </w:rPr>
        <w:t xml:space="preserve">|    |    |    |     |    |    |     |    |    |    |    | </w:t>
        <w:tab/>
        <w:tab/>
        <w:tab/>
        <w:tab/>
        <w:tab/>
        <w:tab/>
        <w:tab/>
        <w:t xml:space="preserve"> </w:t>
        <w:tab/>
        <w:tab/>
        <w:tab/>
        <w:tab/>
        <w:tab/>
        <w:tab/>
        <w:tab/>
        <w:tab/>
        <w:t xml:space="preserve">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MLO_13476474    RL--FDP-KLYDVILFDQRG-17-LVADI-ERLREMAG-03-WLVFGG</w:t>
      </w:r>
      <w:r>
        <w:rPr>
          <w:rFonts w:eastAsia="Times New Roman" w:cs="Courier New" w:ascii="Courier New" w:hAnsi="Courier New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Cs w:val="20"/>
        </w:rPr>
        <w:t>WGSTLALAYAE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YPI_108812503   QL--FNP-AKYNVMLFDQRG-17-LVEDI-ERLRKMAG-03-WLVFGG</w:t>
      </w:r>
      <w:r>
        <w:rPr>
          <w:rFonts w:eastAsia="Times New Roman" w:cs="Courier New" w:ascii="Courier New" w:hAnsi="Courier New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Cs w:val="20"/>
        </w:rPr>
        <w:t>WGSTLALAYGE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1WM1            QL--FDP-ERYKVLLFDQRG-17-LVADI-ERLREMAG-03-WLVFGG</w:t>
      </w:r>
      <w:r>
        <w:rPr>
          <w:rFonts w:eastAsia="Times New Roman" w:cs="Courier New" w:ascii="Courier New" w:hAnsi="Courier New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Cs w:val="20"/>
        </w:rPr>
        <w:t>WGSTLALAYAQ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1AZW            RF--HDP-AKYRIVLFDQRG-17-LVADI-ERLRTHLG-03-WQVFGG</w:t>
      </w:r>
      <w:r>
        <w:rPr>
          <w:rFonts w:eastAsia="Times New Roman" w:cs="Courier New" w:ascii="Courier New" w:hAnsi="Courier New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Cs w:val="20"/>
        </w:rPr>
        <w:t>WGSTLALAYAQ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XFB_170730035   RF--HDP-DKYRIVLFDQRG-17-LVADI-EKLRVALG-03-WQVFGG</w:t>
      </w:r>
      <w:r>
        <w:rPr>
          <w:rFonts w:eastAsia="Times New Roman" w:cs="Courier New" w:ascii="Courier New" w:hAnsi="Courier New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Cs w:val="20"/>
        </w:rPr>
        <w:t>WGSTLALAYAQ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MX_108757707    RF--FDP-TAYRIILFDQRG-17-LVADM-ERLREFLD-03-WQLFGG</w:t>
      </w:r>
      <w:r>
        <w:rPr>
          <w:rFonts w:eastAsia="Times New Roman" w:cs="Courier New" w:ascii="Courier New" w:hAnsi="Courier New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Cs w:val="20"/>
        </w:rPr>
        <w:t>WGSTLSLAYAQ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PA_15600273     RF--FDP-NLYRIVTFDQRG-17-LVADM-ERLREHLG-03-WVLFGG</w:t>
      </w:r>
      <w:r>
        <w:rPr>
          <w:rFonts w:eastAsia="Times New Roman" w:cs="Courier New" w:ascii="Courier New" w:hAnsi="Courier New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Cs w:val="20"/>
        </w:rPr>
        <w:t>WGSTLSLAYAQ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PF_70733915     CY--FDP-NLYRIVTFDQRG-17-LVADL-ERIRQHLG-03-WVLFGG</w:t>
      </w:r>
      <w:r>
        <w:rPr>
          <w:rFonts w:eastAsia="Times New Roman" w:cs="Courier New" w:ascii="Courier New" w:hAnsi="Courier New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Cs w:val="20"/>
        </w:rPr>
        <w:t>WGSTLALAYAQ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BCR_42783975    LN--VLPQHGFRCIAMDIRG-15-LADDI-AIVLEALQ-03-ATLVGF</w:t>
      </w:r>
      <w:r>
        <w:rPr>
          <w:rFonts w:eastAsia="Times New Roman" w:cs="Courier New" w:ascii="Courier New" w:hAnsi="Courier New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Cs w:val="20"/>
        </w:rPr>
        <w:t>VGGALSIRYMS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BS_16078154     MN--ELPKRGFRFIGVDLRG-15-MADDV-KAVIYTLQ-03-AILAGF</w:t>
      </w:r>
      <w:r>
        <w:rPr>
          <w:rFonts w:eastAsia="Times New Roman" w:cs="Courier New" w:ascii="Courier New" w:hAnsi="Courier New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Cs w:val="20"/>
        </w:rPr>
        <w:t>MGGAIAIRYMA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CAC_15895946    FD--QLPKRGYRCIGIDQRG-15-LSDDV-RCVVETLS-03-FTLAGH</w:t>
      </w:r>
      <w:r>
        <w:rPr>
          <w:rFonts w:eastAsia="Times New Roman" w:cs="Courier New" w:ascii="Courier New" w:hAnsi="Courier New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Cs w:val="20"/>
        </w:rPr>
        <w:t>TGGAIAIRYMA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OOE_116490346   TL--PLGVPNAEITSYDQLG-23-FVNEL-EEVRRQLE-03-FILLGY</w:t>
      </w:r>
      <w:r>
        <w:rPr>
          <w:rFonts w:eastAsia="Times New Roman" w:cs="Courier New" w:ascii="Courier New" w:hAnsi="Courier New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Cs w:val="20"/>
        </w:rPr>
        <w:t>WGAMIALEYAL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GA_116630389   SDY-IKIHPEIEIIYYDQLG-17-FIEEI-EEVRKAWN-03-FYLYGQ</w:t>
      </w:r>
      <w:r>
        <w:rPr>
          <w:rFonts w:eastAsia="Times New Roman" w:cs="Courier New" w:ascii="Courier New" w:hAnsi="Courier New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Cs w:val="20"/>
        </w:rPr>
        <w:t>FGGLFALEYAA-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OOE_116490640   ENFQKYVGMDVQVFTYDQLG-23-YLDEL-EEVRSLMG-03-FYLLGH</w:t>
      </w:r>
      <w:r>
        <w:rPr>
          <w:rFonts w:eastAsia="Times New Roman" w:cs="Courier New" w:ascii="Courier New" w:hAnsi="Courier New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Cs w:val="20"/>
        </w:rPr>
        <w:t>WGGVLTYEYSL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OOE_116491087   DQLKKFARIDAEVFVYEQLG-23-YINEV-EEVRQLFD-03-FYLAGH</w:t>
      </w:r>
      <w:r>
        <w:rPr>
          <w:rFonts w:eastAsia="Times New Roman" w:cs="Courier New" w:ascii="Courier New" w:hAnsi="Courier New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Cs w:val="20"/>
        </w:rPr>
        <w:t>WGGILAYEYMLR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PL_28379370    RFGPELADLDIEVTMYDQLG-23-YLSEV-DEVRQQLG-03-CYLAGH</w:t>
      </w:r>
      <w:r>
        <w:rPr>
          <w:rFonts w:eastAsia="Times New Roman" w:cs="Courier New" w:ascii="Courier New" w:hAnsi="Courier New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Cs w:val="20"/>
        </w:rPr>
        <w:t>WGGMLAMTYAA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DE_pepL        NFKAGLAGKGVEVYSYDQLG-22-FVDEL-EEVRQKLG-03-FYLLGH</w:t>
      </w:r>
      <w:r>
        <w:rPr>
          <w:rFonts w:eastAsia="Times New Roman" w:cs="Courier New" w:ascii="Courier New" w:hAnsi="Courier New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Cs w:val="20"/>
        </w:rPr>
        <w:t>WGGLLAQEYAV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AC_58338197    NFKDGLKGQGVEVYSYDQLG-22-YVDEV-EEVRQKLG-03-FYLLGH</w:t>
      </w:r>
      <w:r>
        <w:rPr>
          <w:rFonts w:eastAsia="Times New Roman" w:cs="Courier New" w:ascii="Courier New" w:hAnsi="Courier New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Cs w:val="20"/>
        </w:rPr>
        <w:t>WGGLLAQEYAY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CA_116494294   NFAERLAPYGVRVTRYDQLG-23-YLSEV-EQVRQQLG-03-FYLLGQ</w:t>
      </w:r>
      <w:r>
        <w:rPr>
          <w:rFonts w:eastAsia="Times New Roman" w:cs="Courier New" w:ascii="Courier New" w:hAnsi="Courier New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Cs w:val="20"/>
        </w:rPr>
        <w:t>WGGVLAIEYAL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RF_148531889   AEQLKKQGLNVQVTMYDQLG-23-FLDEV-DEVREKLG-03-FYLIGQ</w:t>
      </w:r>
      <w:r>
        <w:rPr>
          <w:rFonts w:eastAsia="Times New Roman" w:cs="Courier New" w:ascii="Courier New" w:hAnsi="Courier New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Cs w:val="20"/>
        </w:rPr>
        <w:t>WGGLLVQEYAV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BU_116514722   AEQLKKQGLNVQVHMYDQLG-23-FLDEV-EEVRQKLG-03-FYLIGQ</w:t>
      </w:r>
      <w:r>
        <w:rPr>
          <w:rFonts w:eastAsia="Times New Roman" w:cs="Courier New" w:ascii="Courier New" w:hAnsi="Courier New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Cs w:val="20"/>
        </w:rPr>
        <w:t>WGGLLVQEYAV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AC_58337916    AEQLKKQGLDVQVTMYDQLG-23-FLDEV-DEVREKLG-03-IYLIGQ</w:t>
      </w:r>
      <w:r>
        <w:rPr>
          <w:rFonts w:eastAsia="Times New Roman" w:cs="Courier New" w:ascii="Courier New" w:hAnsi="Courier New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Cs w:val="20"/>
        </w:rPr>
        <w:t>WGGLLVQEYAV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HE_pepR        AEQLKKQGLNVQVTMYDQLG-23-FLDEV-DEVREKLG-03-FYLIGQ</w:t>
      </w:r>
      <w:r>
        <w:rPr>
          <w:rFonts w:eastAsia="Times New Roman" w:cs="Courier New" w:ascii="Courier New" w:hAnsi="Courier New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Cs w:val="20"/>
        </w:rPr>
        <w:t>WGGLLVQEYAV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JO_42518140    AEQLKKQGLNVQVTMYDQLG-23-FLDEV-DEVREKLG-03-FYLIGQ</w:t>
      </w:r>
      <w:r>
        <w:rPr>
          <w:rFonts w:eastAsia="Times New Roman" w:cs="Courier New" w:ascii="Courier New" w:hAnsi="Courier New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Cs w:val="20"/>
        </w:rPr>
        <w:t>WGGLLVQEYAV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GA_116628733   AEQLKKQGLNVQVTMYDQLG-23-FLDEV-DEVREKLG-03-FYLIGQ</w:t>
      </w:r>
      <w:r>
        <w:rPr>
          <w:rFonts w:eastAsia="Times New Roman" w:cs="Courier New" w:ascii="Courier New" w:hAnsi="Courier New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Cs w:val="20"/>
        </w:rPr>
        <w:t>WGGLLVQEYAV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SK_81427743    GKELAD--LGVQVHMYDQLG-22-FLDEV-EEVRQKLG-03-FYLIGQ</w:t>
      </w:r>
      <w:r>
        <w:rPr>
          <w:rFonts w:eastAsia="Times New Roman" w:cs="Courier New" w:ascii="Courier New" w:hAnsi="Courier New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Cs w:val="20"/>
        </w:rPr>
        <w:t>WGGALVQMYAA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PPE_116492182   HDELLKQGLNVQVHYYDQLG-23-FLDEV-EEVRQKLG-03-FYLIGQ</w:t>
      </w:r>
      <w:r>
        <w:rPr>
          <w:rFonts w:eastAsia="Times New Roman" w:cs="Courier New" w:ascii="Courier New" w:hAnsi="Courier New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Cs w:val="20"/>
        </w:rPr>
        <w:t>WGGALTMMYAL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BE_116334352   AKQLAAQGLNVQVHMYDQLG-23-YLDEV-EEVRQKLG-03-FYLIGQ</w:t>
      </w:r>
      <w:r>
        <w:rPr>
          <w:rFonts w:eastAsia="Times New Roman" w:cs="Courier New" w:ascii="Courier New" w:hAnsi="Courier New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Cs w:val="20"/>
        </w:rPr>
        <w:t>WGGALVQMYAA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PL_28377695    GEELAD--LGVQVSMYDQLG-23-FLDEV-EEVRQKLG-03-FYLIGQ</w:t>
      </w:r>
      <w:r>
        <w:rPr>
          <w:rFonts w:eastAsia="Times New Roman" w:cs="Courier New" w:ascii="Courier New" w:hAnsi="Courier New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Cs w:val="20"/>
        </w:rPr>
        <w:t>WGGALTMMYAL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CA_116495454   GEELAD--LGVQVHMYDQLG-23-FLGEV-EEVRQKLG-03-FYLIGQ</w:t>
      </w:r>
      <w:r>
        <w:rPr>
          <w:rFonts w:eastAsia="Times New Roman" w:cs="Courier New" w:ascii="Courier New" w:hAnsi="Courier New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Cs w:val="20"/>
        </w:rPr>
        <w:t>WGGALTQLYAL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1MTZ            LRD-MTK-EGITVLFYDQFG-16-GVEEA-EALRSKLF-04-VFLMGS</w:t>
      </w:r>
      <w:r>
        <w:rPr>
          <w:rFonts w:eastAsia="Times New Roman" w:cs="Courier New" w:ascii="Courier New" w:hAnsi="Courier New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Cs w:val="20"/>
        </w:rPr>
        <w:t>YGGALALAYAV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CBG_170761364   LDK-VAE-DGRAVIMYDQLG-17-WIEEL-VQLRKHLG-03-IHLLGQ</w:t>
      </w:r>
      <w:r>
        <w:rPr>
          <w:rFonts w:eastAsia="Times New Roman" w:cs="Courier New" w:ascii="Courier New" w:hAnsi="Courier New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Cs w:val="20"/>
        </w:rPr>
        <w:t>WGGMQAIQYAC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PL_28377046    FDD-LAAQTGRPIVMYDQLG-17-WVAEL-RALRTYLD-03-IHLLGQ</w:t>
      </w:r>
      <w:r>
        <w:rPr>
          <w:rFonts w:eastAsia="Times New Roman" w:cs="Courier New" w:ascii="Courier New" w:hAnsi="Courier New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Cs w:val="20"/>
        </w:rPr>
        <w:t>WGGMLAIIYGC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BE_116334786   FDQ-LAMATGRPIVMYDQLG-17-WVAEL-RALRAYLK-03-VHLLGQ</w:t>
      </w:r>
      <w:r>
        <w:rPr>
          <w:rFonts w:eastAsia="Times New Roman" w:cs="Courier New" w:ascii="Courier New" w:hAnsi="Courier New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Cs w:val="20"/>
        </w:rPr>
        <w:t>WGGMLALIYLC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DE_pepI        LDQ-VAEKSGRQVIMYDQLG-19-WVKEL-ENVREQLG-03-IHLLGQ</w:t>
      </w:r>
      <w:r>
        <w:rPr>
          <w:rFonts w:eastAsia="Times New Roman" w:cs="Courier New" w:ascii="Courier New" w:hAnsi="Courier New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Cs w:val="20"/>
        </w:rPr>
        <w:t>WGGMLALIYLC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BU_116514711   LDQ-VAEKSGRQVIMYDQLG-19-WVKEL-ENVREQLG-03-IHLLGQ</w:t>
      </w:r>
      <w:r>
        <w:rPr>
          <w:rFonts w:eastAsia="Times New Roman" w:cs="Courier New" w:ascii="Courier New" w:hAnsi="Courier New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Cs w:val="20"/>
        </w:rPr>
        <w:t>WGGMLALIYLC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AC_58336439    LDK-LAKIDDRRIIMYDQLG-18-WVKEL-KTLREHLA-03-IHLLGQ</w:t>
      </w:r>
      <w:r>
        <w:rPr>
          <w:rFonts w:eastAsia="Times New Roman" w:cs="Courier New" w:ascii="Courier New" w:hAnsi="Courier New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Cs w:val="20"/>
        </w:rPr>
        <w:t>WGGMLAIIYMC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HE_161506712   LDE-LAQKDGRRIIMYDQLG-18-WVKEL-EALREHLA-03-MHLLGQ</w:t>
      </w:r>
      <w:r>
        <w:rPr>
          <w:rFonts w:eastAsia="Times New Roman" w:cs="Courier New" w:ascii="Courier New" w:hAnsi="Courier New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Cs w:val="20"/>
        </w:rPr>
        <w:t>WGGMLAIIYMC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MAI_118464592   LRR-LATD--REVIFWDQLG-17-SVAEV-DAVVRALR-03-FHLFGN</w:t>
      </w:r>
      <w:r>
        <w:rPr>
          <w:rFonts w:eastAsia="Times New Roman" w:cs="Courier New" w:ascii="Courier New" w:hAnsi="Courier New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Cs w:val="20"/>
        </w:rPr>
        <w:t>WGGMLAQQYVL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RMTG03682       LRR-LSDE--REVIFWDQLG-17-SVAEM-ATVAEALA-03-FHIFSH</w:t>
      </w:r>
      <w:r>
        <w:rPr>
          <w:rFonts w:eastAsia="Times New Roman" w:cs="Courier New" w:ascii="Courier New" w:hAnsi="Courier New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Cs w:val="20"/>
        </w:rPr>
        <w:t>WGGMLAQQYVL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RSTS00294       YRR-LADDG-RMVIFYDQYG-19-YLRQL-TQLIHHLG-05-YSILGH</w:t>
      </w:r>
      <w:r>
        <w:rPr>
          <w:rFonts w:eastAsia="Times New Roman" w:cs="Courier New" w:ascii="Courier New" w:hAnsi="Courier New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Cs w:val="20"/>
        </w:rPr>
        <w:t>WGGMLAAEHAC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REM_190894576   FKD-IAALDGRPVIHYDQLG-19-FLEEL-DALLTHIG-04-YAFLGQ</w:t>
      </w:r>
      <w:r>
        <w:rPr>
          <w:rFonts w:eastAsia="Times New Roman" w:cs="Courier New" w:ascii="Courier New" w:hAnsi="Courier New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Cs w:val="20"/>
        </w:rPr>
        <w:t>WGGMLGAEHAV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XCP_66767623    FTD-LAGSG-RAVIHYDQLG-19-FLDEL-QALISHLG-03-YALLGQ</w:t>
      </w:r>
      <w:r>
        <w:rPr>
          <w:rFonts w:eastAsia="Times New Roman" w:cs="Courier New" w:ascii="Courier New" w:hAnsi="Courier New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Cs w:val="20"/>
        </w:rPr>
        <w:t>WGGMLAAEHAV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CA_est         IEQ-YVVTISWSSLSAGFAN-11-YWTFLTEELPSITN-11-HFVAGM</w:t>
      </w:r>
      <w:r>
        <w:rPr>
          <w:rFonts w:eastAsia="Times New Roman" w:cs="Courier New" w:ascii="Courier New" w:hAnsi="Courier New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Cs w:val="20"/>
        </w:rPr>
        <w:t>MGGFGAFKWA--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LC_estA        IER-LIRHTNLAIVMPSTDL-11-YFDAIALELPKVIH-12-NFIAGL</w:t>
      </w:r>
      <w:r>
        <w:rPr>
          <w:rFonts w:eastAsia="Times New Roman" w:cs="Courier New" w:ascii="Courier New" w:hAnsi="Courier New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Cs w:val="20"/>
        </w:rPr>
        <w:t>MGGYGAYRLA--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LA_estA        IER-LIRHTNLAIVMPSTDL-11-YFDAIAHELPKVIN-12-NFIAGL</w:t>
      </w:r>
      <w:r>
        <w:rPr>
          <w:rFonts w:eastAsia="Times New Roman" w:cs="Courier New" w:ascii="Courier New" w:hAnsi="Courier New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Cs w:val="20"/>
        </w:rPr>
        <w:t>MGGYGAYRLA--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OOE_116491533   IER-LLMKNNLAVVMPDTGL-11-YFDALTAELFQKVA-12-HFVAGL</w:t>
      </w:r>
      <w:r>
        <w:rPr>
          <w:rFonts w:eastAsia="Times New Roman" w:cs="Courier New" w:ascii="Courier New" w:hAnsi="Courier New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Cs w:val="20"/>
        </w:rPr>
        <w:t>MGGYGAFKLA--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OOE_116490775   IER-LLRQTKLAVIMPAADL-11-YFDAISQELPRKVA-12-HFVAGM</w:t>
      </w:r>
      <w:r>
        <w:rPr>
          <w:rFonts w:eastAsia="Times New Roman" w:cs="Courier New" w:ascii="Courier New" w:hAnsi="Courier New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Cs w:val="20"/>
        </w:rPr>
        <w:t>MGGYGAFKLA--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ME_116618577   IER-LVRQTPVAIVMPSTDL-11-YFDALARELPEKVA-12-NFVAGL</w:t>
      </w:r>
      <w:r>
        <w:rPr>
          <w:rFonts w:eastAsia="Times New Roman" w:cs="Courier New" w:ascii="Courier New" w:hAnsi="Courier New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Cs w:val="20"/>
        </w:rPr>
        <w:t>MGGYGAFKLA--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2UZ0            VER-LLRGTNLIVVMPNTSN-11-YYTALAEELPQVLK-12-TFIAGL</w:t>
      </w:r>
      <w:r>
        <w:rPr>
          <w:rFonts w:eastAsia="Times New Roman" w:cs="Courier New" w:ascii="Courier New" w:hAnsi="Courier New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Cs w:val="20"/>
        </w:rPr>
        <w:t>MGGYGCFKLA--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STU_55821195    IQR-LLRKTNLIVIMPNSEN-11-YYDAIAKELPQVMQ-12-TFIAGL</w:t>
      </w:r>
      <w:r>
        <w:rPr>
          <w:rFonts w:eastAsia="Times New Roman" w:cs="Courier New" w:ascii="Courier New" w:hAnsi="Courier New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Cs w:val="20"/>
        </w:rPr>
        <w:t>MGGYGSFKIA--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eastAsia="Times New Roman"/>
        </w:rPr>
      </w:pPr>
      <w:r>
        <w:rPr>
          <w:rFonts w:eastAsia="Courier New" w:cs="Courier New" w:ascii="Courier New" w:hAnsi="Courier New"/>
          <w:szCs w:val="20"/>
        </w:rPr>
        <w:t xml:space="preserve">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color w:val="FF0000"/>
          <w:szCs w:val="20"/>
        </w:rPr>
      </w:pPr>
      <w:r>
        <w:rPr>
          <w:rFonts w:eastAsia="Courier New" w:cs="Courier New" w:ascii="Courier New" w:hAnsi="Courier New"/>
          <w:color w:val="FF0000"/>
          <w:szCs w:val="20"/>
        </w:rPr>
        <w:t xml:space="preserve">                </w:t>
      </w:r>
      <w:r>
        <w:rPr>
          <w:rFonts w:eastAsia="Times New Roman" w:cs="Courier New" w:ascii="Courier New" w:hAnsi="Courier New"/>
          <w:color w:val="FF0000"/>
          <w:szCs w:val="20"/>
        </w:rPr>
        <w:t>----------------|CAP |------------------------SECTION IV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cs="Courier New"/>
          <w:szCs w:val="20"/>
        </w:rPr>
      </w:pPr>
      <w:r>
        <w:rPr>
          <w:rFonts w:eastAsia="Courier New" w:cs="Courier New" w:ascii="Courier New" w:hAnsi="Courier New"/>
          <w:szCs w:val="20"/>
        </w:rPr>
        <w:t xml:space="preserve">                    </w:t>
      </w:r>
      <w:r>
        <w:rPr>
          <w:rFonts w:eastAsia="Times New Roman" w:cs="Courier New" w:ascii="Courier New" w:hAnsi="Courier New"/>
          <w:szCs w:val="20"/>
        </w:rPr>
        <w:t>125  130  135    140  145  150  155  160  165  170  175  1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cs="Courier New"/>
          <w:szCs w:val="20"/>
        </w:rPr>
      </w:pPr>
      <w:r>
        <w:rPr>
          <w:rFonts w:eastAsia="Courier New" w:cs="Courier New" w:ascii="Courier New" w:hAnsi="Courier New"/>
          <w:szCs w:val="20"/>
        </w:rPr>
        <w:t xml:space="preserve">                    </w:t>
      </w:r>
      <w:r>
        <w:rPr>
          <w:rFonts w:eastAsia="Times New Roman" w:cs="Courier New" w:ascii="Courier New" w:hAnsi="Courier New"/>
          <w:szCs w:val="20"/>
        </w:rPr>
        <w:t xml:space="preserve">|    |    |      |    |    |    |    |    |    |    |    | </w:t>
        <w:tab/>
        <w:tab/>
        <w:tab/>
        <w:tab/>
        <w:tab/>
        <w:tab/>
        <w:tab/>
        <w:t xml:space="preserve"> </w:t>
        <w:tab/>
        <w:tab/>
        <w:tab/>
        <w:tab/>
        <w:tab/>
        <w:tab/>
        <w:tab/>
        <w:tab/>
        <w:t xml:space="preserve">  </w:t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MLO_13476474    THP-DRVSELVVRGIY-107-QLLRDA-WKLK----DIPGTIVHGRY</w:t>
      </w:r>
      <w:r>
        <w:rPr>
          <w:rFonts w:eastAsia="Times New Roman" w:cs="Courier New" w:ascii="Courier New" w:hAnsi="Courier New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Cs w:val="20"/>
        </w:rPr>
        <w:t>MPCPARYAWALHK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YPI_108812503   THP-ERVSEMVLRGIF-107-QLLDNV-TRIR----HIPAVIIHGRY</w:t>
      </w:r>
      <w:r>
        <w:rPr>
          <w:rFonts w:eastAsia="Times New Roman" w:cs="Courier New" w:ascii="Courier New" w:hAnsi="Courier New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Cs w:val="20"/>
        </w:rPr>
        <w:t>MACQLQNAWDLAQ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1WM1            THP-ERVSEMVLRGIF-095-QLLRNV-PLIR----HIPAVIVHGRY</w:t>
      </w:r>
      <w:r>
        <w:rPr>
          <w:rFonts w:eastAsia="Times New Roman" w:cs="Courier New" w:ascii="Courier New" w:hAnsi="Courier New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Cs w:val="20"/>
        </w:rPr>
        <w:t>MACQVQNAWDLAK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1AZW            THP-QQVTELVLRGIF-097-QLLRDA-HRIA----DIPGVIVHGRY</w:t>
      </w:r>
      <w:r>
        <w:rPr>
          <w:rFonts w:eastAsia="Times New Roman" w:cs="Courier New" w:ascii="Courier New" w:hAnsi="Courier New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Cs w:val="20"/>
        </w:rPr>
        <w:t>VVCPLQSAWDLHK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XFB_170730035   THP-EQTTELVLRGIF-108-QLLRDA-QRIA----NIPGVIVHGRY</w:t>
      </w:r>
      <w:r>
        <w:rPr>
          <w:rFonts w:eastAsia="Times New Roman" w:cs="Courier New" w:ascii="Courier New" w:hAnsi="Courier New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Cs w:val="20"/>
        </w:rPr>
        <w:t>VVCPLQNAWDLHK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MX_108757707    THP-ERVSELVLRGIF-108-QLLDDV-HRIR----KIPAVIVQGRY</w:t>
      </w:r>
      <w:r>
        <w:rPr>
          <w:rFonts w:eastAsia="Times New Roman" w:cs="Courier New" w:ascii="Courier New" w:hAnsi="Courier New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Cs w:val="20"/>
        </w:rPr>
        <w:t>VVCPPESAWALHK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PA_15600273     THP-ERVHALILRGIF-107-QLLEDM-HRIA----HLPGVIVHGRY</w:t>
      </w:r>
      <w:r>
        <w:rPr>
          <w:rFonts w:eastAsia="Times New Roman" w:cs="Courier New" w:ascii="Courier New" w:hAnsi="Courier New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Cs w:val="20"/>
        </w:rPr>
        <w:t>AICPLDNAWALHQ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PF_70733915     THP-ERVLGLIVRGIF-107-QLIRDM-GKIA----HLPGVIVHGRY</w:t>
      </w:r>
      <w:r>
        <w:rPr>
          <w:rFonts w:eastAsia="Times New Roman" w:cs="Courier New" w:ascii="Courier New" w:hAnsi="Courier New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Cs w:val="20"/>
        </w:rPr>
        <w:t>VICPLDNAWELHQ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BCR_42783975    RYNGQRISKLVLIDAV-076-DVTKDL-SKI-----NVPTKIFHGIH</w:t>
      </w:r>
      <w:r>
        <w:rPr>
          <w:rFonts w:eastAsia="Times New Roman" w:cs="Courier New" w:ascii="Courier New" w:hAnsi="Courier New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Cs w:val="20"/>
        </w:rPr>
        <w:t>QLIPYKSAELTQK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BS_16078154     RHEGADVDKLILLSAA-075-DLRKEL-AAI-----KVPTLILHGRK</w:t>
      </w:r>
      <w:r>
        <w:rPr>
          <w:rFonts w:eastAsia="Times New Roman" w:cs="Courier New" w:ascii="Courier New" w:hAnsi="Courier New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Cs w:val="20"/>
        </w:rPr>
        <w:t>RIAPFDFAKELKR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CAC_15895946    RHKQYGVNKLALFAAA-097-ELFSDL-KKI-----TVPTLILHGIH</w:t>
      </w:r>
      <w:r>
        <w:rPr>
          <w:rFonts w:eastAsia="Times New Roman" w:cs="Courier New" w:ascii="Courier New" w:hAnsi="Courier New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Cs w:val="20"/>
        </w:rPr>
        <w:t>KVCLFPLAEAQKR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OOE_116490346   KYP-GNLDKLVIVGMS-080-NVSDKL-YRI-----KTPTLILVGDQ</w:t>
      </w:r>
      <w:r>
        <w:rPr>
          <w:rFonts w:eastAsia="Times New Roman" w:cs="Courier New" w:ascii="Courier New" w:hAnsi="Courier New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Cs w:val="20"/>
        </w:rPr>
        <w:t>MI-SPKKARVMAD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GA_116630389   KYG-KHVKALIDSNMV-081-TIRDRL-SKI-----TMPTLVLGGKY</w:t>
      </w:r>
      <w:r>
        <w:rPr>
          <w:rFonts w:eastAsia="Times New Roman" w:cs="Courier New" w:ascii="Courier New" w:hAnsi="Courier New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Cs w:val="20"/>
        </w:rPr>
        <w:t>SM-NPDDIKALAD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OOE_116490640   AHP-EHLKGSIVYSMT-080-NIRPRL-HNI-----KIPMLLTTGEK</w:t>
      </w:r>
      <w:r>
        <w:rPr>
          <w:rFonts w:eastAsia="Times New Roman" w:cs="Courier New" w:ascii="Courier New" w:hAnsi="Courier New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Cs w:val="20"/>
        </w:rPr>
        <w:t>TM-PVWSMKETAK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OOE_116491087   EYR-QHLKAGIVFSMN-080-NVSSRL-PEF-----DIPVLETVGEF</w:t>
      </w:r>
      <w:r>
        <w:rPr>
          <w:rFonts w:eastAsia="Times New Roman" w:cs="Courier New" w:ascii="Courier New" w:hAnsi="Courier New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Cs w:val="20"/>
        </w:rPr>
        <w:t>TM-SVESAKRSAR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PL_28379370    DHQ-DQLDGLIIISMI-080-DFSDTL-ATI-----QVPTLLMFADH</w:t>
      </w:r>
      <w:r>
        <w:rPr>
          <w:rFonts w:eastAsia="Times New Roman" w:cs="Courier New" w:ascii="Courier New" w:hAnsi="Courier New"/>
          <w:szCs w:val="20"/>
          <w:highlight w:val="yellow"/>
        </w:rPr>
        <w:t>E</w:t>
      </w:r>
      <w:r>
        <w:rPr>
          <w:rFonts w:eastAsia="Times New Roman" w:cs="Courier New" w:ascii="Courier New" w:hAnsi="Courier New"/>
          <w:szCs w:val="20"/>
        </w:rPr>
        <w:t>TM-PLATAERMQQ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DE_pepL        RYG-QHLKAVVIESMI-080-DFRDKL-AQI-----TLPTLLTVGEF</w:t>
      </w:r>
      <w:r>
        <w:rPr>
          <w:rFonts w:eastAsia="Times New Roman" w:cs="Courier New" w:ascii="Courier New" w:hAnsi="Courier New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Cs w:val="20"/>
        </w:rPr>
        <w:t>TM-PLDAVRRMHH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AC_58338197    KYG-KHLKGLVLMSMI-079-DFREKL-ASL-----KMPTLLTFGEF</w:t>
      </w:r>
      <w:r>
        <w:rPr>
          <w:rFonts w:eastAsia="Times New Roman" w:cs="Courier New" w:ascii="Courier New" w:hAnsi="Courier New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Cs w:val="20"/>
        </w:rPr>
        <w:t>TM-PLSAARRMHQ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CA_116494294   KYP-EHLNGVILSSMI-080-DRRADI-HRI-----AVPTYLTFGGH</w:t>
      </w:r>
      <w:r>
        <w:rPr>
          <w:rFonts w:eastAsia="Times New Roman" w:cs="Courier New" w:ascii="Courier New" w:hAnsi="Courier New"/>
          <w:szCs w:val="20"/>
          <w:highlight w:val="yellow"/>
        </w:rPr>
        <w:t>E</w:t>
      </w:r>
      <w:r>
        <w:rPr>
          <w:rFonts w:eastAsia="Times New Roman" w:cs="Courier New" w:ascii="Courier New" w:hAnsi="Courier New"/>
          <w:szCs w:val="20"/>
        </w:rPr>
        <w:t>TM-PLAAAERMAK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RF_148531889   KYG-QHLKGAIISSMV-080-HFRDQL-KNI-----KVPTLITFGEH</w:t>
      </w:r>
      <w:r>
        <w:rPr>
          <w:rFonts w:eastAsia="Times New Roman" w:cs="Courier New" w:ascii="Courier New" w:hAnsi="Courier New"/>
          <w:szCs w:val="20"/>
          <w:highlight w:val="yellow"/>
        </w:rPr>
        <w:t>E</w:t>
      </w:r>
      <w:r>
        <w:rPr>
          <w:rFonts w:eastAsia="Times New Roman" w:cs="Courier New" w:ascii="Courier New" w:hAnsi="Courier New"/>
          <w:szCs w:val="20"/>
        </w:rPr>
        <w:t>TM-PIETAKTMNS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BU_116514722   KYG-DHLKGAIISSMV-080-HFRSEL-PKI-----KVPTLLTFGEV</w:t>
      </w:r>
      <w:r>
        <w:rPr>
          <w:rFonts w:eastAsia="Times New Roman" w:cs="Courier New" w:ascii="Courier New" w:hAnsi="Courier New"/>
          <w:szCs w:val="20"/>
          <w:highlight w:val="yellow"/>
        </w:rPr>
        <w:t>E</w:t>
      </w:r>
      <w:r>
        <w:rPr>
          <w:rFonts w:eastAsia="Times New Roman" w:cs="Courier New" w:ascii="Courier New" w:hAnsi="Courier New"/>
          <w:szCs w:val="20"/>
        </w:rPr>
        <w:t>TM-PLETARTMQK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AC_58337916    KYG-QHLKGAIISSMV-080-HFRDQL-HKI-----NVPTLLTFGEN</w:t>
      </w:r>
      <w:r>
        <w:rPr>
          <w:rFonts w:eastAsia="Times New Roman" w:cs="Courier New" w:ascii="Courier New" w:hAnsi="Courier New"/>
          <w:szCs w:val="20"/>
          <w:highlight w:val="yellow"/>
        </w:rPr>
        <w:t>E</w:t>
      </w:r>
      <w:r>
        <w:rPr>
          <w:rFonts w:eastAsia="Times New Roman" w:cs="Courier New" w:ascii="Courier New" w:hAnsi="Courier New"/>
          <w:szCs w:val="20"/>
        </w:rPr>
        <w:t>TM-PISTAKIMQK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HE_pepR        KYG-QHLKGAIISSMV-080-HFRDQL-KNI-----KVPTLLTFGEN</w:t>
      </w:r>
      <w:r>
        <w:rPr>
          <w:rFonts w:eastAsia="Times New Roman" w:cs="Courier New" w:ascii="Courier New" w:hAnsi="Courier New"/>
          <w:szCs w:val="20"/>
          <w:highlight w:val="yellow"/>
        </w:rPr>
        <w:t>E</w:t>
      </w:r>
      <w:r>
        <w:rPr>
          <w:rFonts w:eastAsia="Times New Roman" w:cs="Courier New" w:ascii="Courier New" w:hAnsi="Courier New"/>
          <w:szCs w:val="20"/>
        </w:rPr>
        <w:t>TM-PISTAKIMQK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JO_42518140    KYG-QHLKGAIISSMV-080-HFRDQL-KNI-----KVPTLITFGEN</w:t>
      </w:r>
      <w:r>
        <w:rPr>
          <w:rFonts w:eastAsia="Times New Roman" w:cs="Courier New" w:ascii="Courier New" w:hAnsi="Courier New"/>
          <w:szCs w:val="20"/>
          <w:highlight w:val="yellow"/>
        </w:rPr>
        <w:t>E</w:t>
      </w:r>
      <w:r>
        <w:rPr>
          <w:rFonts w:eastAsia="Times New Roman" w:cs="Courier New" w:ascii="Courier New" w:hAnsi="Courier New"/>
          <w:szCs w:val="20"/>
        </w:rPr>
        <w:t>TM-PISTAKIMQK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GA_116628733   KYG-KHLKGAIISSMV-080-HFRDQL-KNI-----KVPTLITFGEN</w:t>
      </w:r>
      <w:r>
        <w:rPr>
          <w:rFonts w:eastAsia="Times New Roman" w:cs="Courier New" w:ascii="Courier New" w:hAnsi="Courier New"/>
          <w:szCs w:val="20"/>
          <w:highlight w:val="yellow"/>
        </w:rPr>
        <w:t>E</w:t>
      </w:r>
      <w:r>
        <w:rPr>
          <w:rFonts w:eastAsia="Times New Roman" w:cs="Courier New" w:ascii="Courier New" w:hAnsi="Courier New"/>
          <w:szCs w:val="20"/>
        </w:rPr>
        <w:t>TM-PISTAKIMQK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SK_81427743    KYG-QHLKGAIISSMV-080-HFRDQL-HKI-----TVPTLITFGEH</w:t>
      </w:r>
      <w:r>
        <w:rPr>
          <w:rFonts w:eastAsia="Times New Roman" w:cs="Courier New" w:ascii="Courier New" w:hAnsi="Courier New"/>
          <w:szCs w:val="20"/>
          <w:highlight w:val="yellow"/>
        </w:rPr>
        <w:t>E</w:t>
      </w:r>
      <w:r>
        <w:rPr>
          <w:rFonts w:eastAsia="Times New Roman" w:cs="Courier New" w:ascii="Courier New" w:hAnsi="Courier New"/>
          <w:szCs w:val="20"/>
        </w:rPr>
        <w:t>TM-PIATAKIMAE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PPE_116492182   KYG-QHLKGAIISSMV-080-DVRDQI-KNI-----NVPTLLTFGEH</w:t>
      </w:r>
      <w:r>
        <w:rPr>
          <w:rFonts w:eastAsia="Times New Roman" w:cs="Courier New" w:ascii="Courier New" w:hAnsi="Courier New"/>
          <w:szCs w:val="20"/>
          <w:highlight w:val="yellow"/>
        </w:rPr>
        <w:t>E</w:t>
      </w:r>
      <w:r>
        <w:rPr>
          <w:rFonts w:eastAsia="Times New Roman" w:cs="Courier New" w:ascii="Courier New" w:hAnsi="Courier New"/>
          <w:szCs w:val="20"/>
        </w:rPr>
        <w:t>TM-PLDSARRMAE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BE_116334352   KYG-QHLKGAIISSMV-080-NFRDHL-KDI-----QVPTLLTFGEH</w:t>
      </w:r>
      <w:r>
        <w:rPr>
          <w:rFonts w:eastAsia="Times New Roman" w:cs="Courier New" w:ascii="Courier New" w:hAnsi="Courier New"/>
          <w:szCs w:val="20"/>
          <w:highlight w:val="yellow"/>
        </w:rPr>
        <w:t>E</w:t>
      </w:r>
      <w:r>
        <w:rPr>
          <w:rFonts w:eastAsia="Times New Roman" w:cs="Courier New" w:ascii="Courier New" w:hAnsi="Courier New"/>
          <w:szCs w:val="20"/>
        </w:rPr>
        <w:t>TM-PLATGQKMAE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PL_28377695    KYG-QHLKGAIISSMV-080-DIRDQI-HNI-----KVPTLLTFGEH</w:t>
      </w:r>
      <w:r>
        <w:rPr>
          <w:rFonts w:eastAsia="Times New Roman" w:cs="Courier New" w:ascii="Courier New" w:hAnsi="Courier New"/>
          <w:szCs w:val="20"/>
          <w:highlight w:val="yellow"/>
        </w:rPr>
        <w:t>E</w:t>
      </w:r>
      <w:r>
        <w:rPr>
          <w:rFonts w:eastAsia="Times New Roman" w:cs="Courier New" w:ascii="Courier New" w:hAnsi="Courier New"/>
          <w:szCs w:val="20"/>
        </w:rPr>
        <w:t>TM-PLASARRMAR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CA_116495454   KYG-QHLKGAIISSMV-080-DISDQI-HNI-----KVPTLLTFGEH</w:t>
      </w:r>
      <w:r>
        <w:rPr>
          <w:rFonts w:eastAsia="Times New Roman" w:cs="Courier New" w:ascii="Courier New" w:hAnsi="Courier New"/>
          <w:szCs w:val="20"/>
          <w:highlight w:val="yellow"/>
        </w:rPr>
        <w:t>E</w:t>
      </w:r>
      <w:r>
        <w:rPr>
          <w:rFonts w:eastAsia="Times New Roman" w:cs="Courier New" w:ascii="Courier New" w:hAnsi="Courier New"/>
          <w:szCs w:val="20"/>
        </w:rPr>
        <w:t>TM-PLKSAQRMAE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1MTZ            KYQ-DHLKGLIVSGGL-092-DITDKI-SAI-----KIPTLITVGEY</w:t>
      </w:r>
      <w:r>
        <w:rPr>
          <w:rFonts w:eastAsia="Times New Roman" w:cs="Courier New" w:ascii="Courier New" w:hAnsi="Courier New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Cs w:val="20"/>
        </w:rPr>
        <w:t>EV-TPNVARVIHE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CBG_170761364   EYKPEGIKSYILSSTL-092-DFMKEI-EDI-----KEPCLITSGLL</w:t>
      </w:r>
      <w:r>
        <w:rPr>
          <w:rFonts w:eastAsia="Times New Roman" w:cs="Courier New" w:ascii="Courier New" w:hAnsi="Courier New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Cs w:val="20"/>
        </w:rPr>
        <w:t>LC-SPLVAKTMYD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PL_28377046    DYRPQGIKSLILASTL-082-EYTDRL-QYL-----QMPTLVTSGTD</w:t>
      </w:r>
      <w:r>
        <w:rPr>
          <w:rFonts w:eastAsia="Times New Roman" w:cs="Courier New" w:ascii="Courier New" w:hAnsi="Courier New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Cs w:val="20"/>
        </w:rPr>
        <w:t>LC-TPLVAKTMVD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BE_116334786   DDQPRGIQSVILASTL-082-DYTAKL-AQL-----PYPTLVTSGVN</w:t>
      </w:r>
      <w:r>
        <w:rPr>
          <w:rFonts w:eastAsia="Times New Roman" w:cs="Courier New" w:ascii="Courier New" w:hAnsi="Courier New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Cs w:val="20"/>
        </w:rPr>
        <w:t>LC-TPLVAKTMVD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DE_pepI        DYQPEGVKSLILSSTL-080-EYTDRL-KDL-----HLPALITSGTD</w:t>
      </w:r>
      <w:r>
        <w:rPr>
          <w:rFonts w:eastAsia="Times New Roman" w:cs="Courier New" w:ascii="Courier New" w:hAnsi="Courier New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Cs w:val="20"/>
        </w:rPr>
        <w:t>LC-TPLVAKSMYD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BU_116514711   DYQPKGVKSLILSSTL-081-EYTDRL-KDL-----HLPALITSGTD</w:t>
      </w:r>
      <w:r>
        <w:rPr>
          <w:rFonts w:eastAsia="Times New Roman" w:cs="Courier New" w:ascii="Courier New" w:hAnsi="Courier New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Cs w:val="20"/>
        </w:rPr>
        <w:t>LC-TPLVAKSMYDH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AC_58336439    DYHPEGIQSLILSSTL-081-EYTDQL-SKI-----KVPTLITSGTD</w:t>
      </w:r>
      <w:r>
        <w:rPr>
          <w:rFonts w:eastAsia="Times New Roman" w:cs="Courier New" w:ascii="Courier New" w:hAnsi="Courier New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Cs w:val="20"/>
        </w:rPr>
        <w:t>LC-TPYVAKTMHDH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HE_161506712   DYHPEGIQSLILSSTL-081-EYTDKL-SKI-----KVPTLITSGTD</w:t>
      </w:r>
      <w:r>
        <w:rPr>
          <w:rFonts w:eastAsia="Times New Roman" w:cs="Courier New" w:ascii="Courier New" w:hAnsi="Courier New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Cs w:val="20"/>
        </w:rPr>
        <w:t>LC-TPYVAKTMQD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MAI_118464592   DAAPAGAASLTISNSI-091-DVFDRL-GEI-----AVPTLVLAGRY</w:t>
      </w:r>
      <w:r>
        <w:rPr>
          <w:rFonts w:eastAsia="Times New Roman" w:cs="Courier New" w:ascii="Courier New" w:hAnsi="Courier New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Cs w:val="20"/>
        </w:rPr>
        <w:t>EC-VPEHMWEMHR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RMTG03682       DKA-PDAVSLTIANST-091-DVVDRL-ADI-----AVPTLLVVGRF</w:t>
      </w:r>
      <w:r>
        <w:rPr>
          <w:rFonts w:eastAsia="Times New Roman" w:cs="Courier New" w:ascii="Courier New" w:hAnsi="Courier New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Cs w:val="20"/>
        </w:rPr>
        <w:t>EC-SPEHMREMQG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RSTS00294       LQP-AGLRGTILASSP-093-DITPHL-CQI-----RCPVLVLRGEN</w:t>
      </w:r>
      <w:r>
        <w:rPr>
          <w:rFonts w:eastAsia="Times New Roman" w:cs="Courier New" w:ascii="Courier New" w:hAnsi="Courier New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Cs w:val="20"/>
        </w:rPr>
        <w:t>QA-TERVVSPLLSH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REM_190894576   RRP-PGLKALVIANSP-093-TIEDRL-DRI-----GAPTLLISGKY</w:t>
      </w:r>
      <w:r>
        <w:rPr>
          <w:rFonts w:eastAsia="Times New Roman" w:cs="Courier New" w:ascii="Courier New" w:hAnsi="Courier New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Cs w:val="20"/>
        </w:rPr>
        <w:t>EA-TPLVVKPYLE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XCP_66767623    RRP-AGLRALVIANSP-093-SIIERL-HRI-----TAPTLVLSGKY</w:t>
      </w:r>
      <w:r>
        <w:rPr>
          <w:rFonts w:eastAsia="Times New Roman" w:cs="Courier New" w:ascii="Courier New" w:hAnsi="Courier New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Cs w:val="20"/>
        </w:rPr>
        <w:t>EA-TPETVEPYAR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CA_est         NKP-EMFEVAGSFSGV-106-DLSWLLTHQQDQ--ELPELYQYCGTE</w:t>
      </w:r>
      <w:r>
        <w:rPr>
          <w:rFonts w:eastAsia="Times New Roman" w:cs="Courier New" w:ascii="Courier New" w:hAnsi="Courier New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Cs w:val="20"/>
        </w:rPr>
        <w:t>P--ILQFNQKFAD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LC_estA        GT--DHFSYAASLSGV-032-EILALADRKNE---ERPKLYAWCGKQ</w:t>
      </w:r>
      <w:r>
        <w:rPr>
          <w:rFonts w:eastAsia="Times New Roman" w:cs="Courier New" w:ascii="Courier New" w:hAnsi="Courier New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Cs w:val="20"/>
        </w:rPr>
        <w:t>F--LFPGNEYAIA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LA_estA        GT--DYFSYAASLSGV-032-EILSLADRKQE---NKPKLYAWCGKQ</w:t>
      </w:r>
      <w:r>
        <w:rPr>
          <w:rFonts w:eastAsia="Times New Roman" w:cs="Courier New" w:ascii="Courier New" w:hAnsi="Courier New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Cs w:val="20"/>
        </w:rPr>
        <w:t>F--LFPGNEYATA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OOE_116491533   ST--DYFSYAASLSGA-034-DLFALAKKQSEGKAELPKLFAWIGLE</w:t>
      </w:r>
      <w:r>
        <w:rPr>
          <w:rFonts w:eastAsia="Times New Roman" w:cs="Courier New" w:ascii="Courier New" w:hAnsi="Courier New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Cs w:val="20"/>
        </w:rPr>
        <w:t>S--LYPANQFAIP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OOE_116490775   SS--SYFSYAASLSGT-034-DIFELAKRQSNTGIELPKLYAWVGQQ</w:t>
      </w:r>
      <w:r>
        <w:rPr>
          <w:rFonts w:eastAsia="Times New Roman" w:cs="Courier New" w:ascii="Courier New" w:hAnsi="Courier New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Cs w:val="20"/>
        </w:rPr>
        <w:t>F--FYGANEKAIP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LME_116618577   GT--SQFSYAASLSGA-034-DILALAKTCH----KRPKLYAWIGEQ</w:t>
      </w:r>
      <w:r>
        <w:rPr>
          <w:rFonts w:eastAsia="Times New Roman" w:cs="Courier New" w:ascii="Courier New" w:hAnsi="Courier New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Cs w:val="20"/>
        </w:rPr>
        <w:t>F--LKPINDVAIS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2UZ0            TT--NRFSHAASFSGA-034-SLESLAKKSD----KKTKLWAWCGEQ</w:t>
      </w:r>
      <w:r>
        <w:rPr>
          <w:rFonts w:eastAsia="Times New Roman" w:cs="Courier New" w:ascii="Courier New" w:hAnsi="Courier New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Cs w:val="20"/>
        </w:rPr>
        <w:t>F--LYEANNLAVK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STU_55821195    TT--NNFACAGSFSGA-034-KLVNLAKQHD----KKTKFFAWCGLE</w:t>
      </w:r>
      <w:r>
        <w:rPr>
          <w:rFonts w:eastAsia="Times New Roman" w:cs="Courier New" w:ascii="Courier New" w:hAnsi="Courier New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Cs w:val="20"/>
        </w:rPr>
        <w:t>F--LFDTQDQAVA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eastAsia="Times New Roman"/>
        </w:rPr>
      </w:pPr>
      <w:r>
        <w:rPr>
          <w:rFonts w:eastAsia="Courier New" w:cs="Courier New" w:ascii="Courier New" w:hAnsi="Courier New"/>
          <w:szCs w:val="20"/>
        </w:rPr>
        <w:t xml:space="preserve">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color w:val="FF0000"/>
          <w:szCs w:val="20"/>
        </w:rPr>
      </w:pPr>
      <w:r>
        <w:rPr>
          <w:rFonts w:eastAsia="Courier New" w:cs="Courier New" w:ascii="Courier New" w:hAnsi="Courier New"/>
          <w:color w:val="FF0000"/>
          <w:szCs w:val="20"/>
        </w:rPr>
        <w:t xml:space="preserve">                </w:t>
      </w:r>
      <w:r>
        <w:rPr>
          <w:rFonts w:eastAsia="Times New Roman" w:cs="Courier New" w:ascii="Courier New" w:hAnsi="Courier New"/>
          <w:color w:val="FF0000"/>
          <w:szCs w:val="20"/>
        </w:rPr>
        <w:t>----------------------------------------|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cs="Courier New"/>
          <w:szCs w:val="20"/>
        </w:rPr>
      </w:pPr>
      <w:r>
        <w:rPr>
          <w:rFonts w:eastAsia="Courier New" w:cs="Courier New" w:ascii="Courier New" w:hAnsi="Courier New"/>
          <w:szCs w:val="20"/>
        </w:rPr>
        <w:t xml:space="preserve">                    </w:t>
      </w:r>
      <w:r>
        <w:rPr>
          <w:rFonts w:eastAsia="Times New Roman" w:cs="Courier New" w:ascii="Courier New" w:hAnsi="Courier New"/>
          <w:szCs w:val="20"/>
        </w:rPr>
        <w:t>185  190  195  200  205  210  215  2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cs="Courier New"/>
          <w:szCs w:val="20"/>
        </w:rPr>
      </w:pPr>
      <w:r>
        <w:rPr>
          <w:rFonts w:eastAsia="Courier New" w:cs="Courier New" w:ascii="Courier New" w:hAnsi="Courier New"/>
          <w:szCs w:val="20"/>
        </w:rPr>
        <w:t xml:space="preserve">                    </w:t>
      </w:r>
      <w:r>
        <w:rPr>
          <w:rFonts w:eastAsia="Times New Roman" w:cs="Courier New" w:ascii="Courier New" w:hAnsi="Courier New"/>
          <w:szCs w:val="20"/>
        </w:rPr>
        <w:t xml:space="preserve">|    |    |    |    |    |    |    |       </w:t>
        <w:tab/>
        <w:tab/>
        <w:tab/>
        <w:tab/>
        <w:tab/>
        <w:tab/>
        <w:t xml:space="preserve"> </w:t>
        <w:tab/>
        <w:tab/>
        <w:tab/>
        <w:tab/>
        <w:tab/>
        <w:tab/>
        <w:tab/>
        <w:tab/>
        <w:t xml:space="preserve">  </w:t>
        <w:tab/>
        <w:tab/>
        <w:tab/>
        <w:tab/>
        <w:tab/>
        <w:tab/>
        <w:tab/>
        <w:tab/>
        <w:t xml:space="preserve">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  <w:t>MLO_13476474    W----PKADFHLIEGAG</w:t>
      </w:r>
      <w:r>
        <w:rPr>
          <w:rFonts w:eastAsia="Times New Roman" w:cs="Courier New" w:ascii="Courier New" w:hAnsi="Courier New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Cs w:val="20"/>
        </w:rPr>
        <w:t>AY-SEPGILD--RLIRATDKFA-02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  <w:t>YPI_108812503   W----PEAELYIVEGAG</w:t>
      </w:r>
      <w:r>
        <w:rPr>
          <w:rFonts w:eastAsia="Times New Roman" w:cs="Courier New" w:ascii="Courier New" w:hAnsi="Courier New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Cs w:val="20"/>
        </w:rPr>
        <w:t>SF-DEPGILH--QLILATDKFA-01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  <w:t>1WM1            W----PEAELHIVEGAG</w:t>
      </w:r>
      <w:r>
        <w:rPr>
          <w:rFonts w:eastAsia="Times New Roman" w:cs="Courier New" w:ascii="Courier New" w:hAnsi="Courier New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Cs w:val="20"/>
        </w:rPr>
        <w:t>SY-DEPGILH--QLMIATDRFA-02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1AZW            W----PKAQLQISPASG</w:t>
      </w:r>
      <w:r>
        <w:rPr>
          <w:rFonts w:eastAsia="Times New Roman" w:cs="Courier New" w:ascii="Courier New" w:hAnsi="Courier New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Cs w:val="20"/>
        </w:rPr>
        <w:t>SA-FEPENVD--ALVRATDGF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/>
      </w:pPr>
      <w:r>
        <w:rPr>
          <w:rFonts w:eastAsia="Times New Roman" w:cs="Courier New" w:ascii="Courier New" w:hAnsi="Courier New"/>
          <w:szCs w:val="20"/>
        </w:rPr>
        <w:t>XFB_170730035   W----PKASLKITPGAG</w:t>
      </w:r>
      <w:r>
        <w:rPr>
          <w:rFonts w:eastAsia="Times New Roman" w:cs="Courier New" w:ascii="Courier New" w:hAnsi="Courier New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Cs w:val="20"/>
        </w:rPr>
        <w:t>SA-FEPQNID--ALVCATDSF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  <w:t>MX_108757707    W----PEAEFVMVSDAG</w:t>
      </w:r>
      <w:r>
        <w:rPr>
          <w:rFonts w:eastAsia="Times New Roman" w:cs="Courier New" w:ascii="Courier New" w:hAnsi="Courier New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Cs w:val="20"/>
        </w:rPr>
        <w:t>SA-NEPGNTS--ALVDATDRFR-02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  <w:t>PA_15600273     W----PNSELQIIRDAG</w:t>
      </w:r>
      <w:r>
        <w:rPr>
          <w:rFonts w:eastAsia="Times New Roman" w:cs="Courier New" w:ascii="Courier New" w:hAnsi="Courier New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Cs w:val="20"/>
        </w:rPr>
        <w:t>TA-SEPGIVD--ALVRATNEIG-11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  <w:t>PF_70733915     W----PNSELQVIRDAG</w:t>
      </w:r>
      <w:r>
        <w:rPr>
          <w:rFonts w:eastAsia="Times New Roman" w:cs="Courier New" w:ascii="Courier New" w:hAnsi="Courier New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Cs w:val="20"/>
        </w:rPr>
        <w:t>AA-SEPGITD--ALVRATDQMA-11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  <w:t>BCR_42783975    I----KNSQLHPLTNSG</w:t>
      </w:r>
      <w:r>
        <w:rPr>
          <w:rFonts w:eastAsia="Times New Roman" w:cs="Courier New" w:ascii="Courier New" w:hAnsi="Courier New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Cs w:val="20"/>
        </w:rPr>
        <w:t>GSPIDQADE---LNEELIKFLH-01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  <w:t>BS_16078154     I----KQSELVPFANSG</w:t>
      </w:r>
      <w:r>
        <w:rPr>
          <w:rFonts w:eastAsia="Times New Roman" w:cs="Courier New" w:ascii="Courier New" w:hAnsi="Courier New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Cs w:val="20"/>
        </w:rPr>
        <w:t>GAFYEEKEK---INSLIAQFSN-01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  <w:t>CAC_15895946    I----KNSKLVRFEESG</w:t>
      </w:r>
      <w:r>
        <w:rPr>
          <w:rFonts w:eastAsia="Times New Roman" w:cs="Courier New" w:ascii="Courier New" w:hAnsi="Courier New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Cs w:val="20"/>
        </w:rPr>
        <w:t>GLFYDEKDR---LNSELMKFIE-01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  <w:t>OOE_116490346   L----PNGKLEIIPDAT</w:t>
      </w:r>
      <w:r>
        <w:rPr>
          <w:rFonts w:eastAsia="Times New Roman" w:cs="Courier New" w:ascii="Courier New" w:hAnsi="Courier New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Cs w:val="20"/>
        </w:rPr>
        <w:t>VSLRDNPEY---FFQQLNQFLT-01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  <w:t>LGA_116630389   L----PNGTAHICPNGS</w:t>
      </w:r>
      <w:r>
        <w:rPr>
          <w:rFonts w:eastAsia="Times New Roman" w:cs="Courier New" w:ascii="Courier New" w:hAnsi="Courier New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Cs w:val="20"/>
        </w:rPr>
        <w:t>FSIFDDQED---YFNAITNFIT-05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  <w:t>OOE_116490640   I----PGAELFVNKDGG</w:t>
      </w:r>
      <w:r>
        <w:rPr>
          <w:rFonts w:eastAsia="Times New Roman" w:cs="Courier New" w:ascii="Courier New" w:hAnsi="Courier New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Cs w:val="20"/>
        </w:rPr>
        <w:t>HHAVDHPVE---FYNNLAAFLK-06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  <w:t>OOE_116491087   L----PRGRFALTENGG</w:t>
      </w:r>
      <w:r>
        <w:rPr>
          <w:rFonts w:eastAsia="Times New Roman" w:cs="Courier New" w:ascii="Courier New" w:hAnsi="Courier New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Cs w:val="20"/>
        </w:rPr>
        <w:t>SHAQDHPKE---FFEHLGSFIK-07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  <w:t>LPL_28379370    M----PNAKLVVTPDSG</w:t>
      </w:r>
      <w:r>
        <w:rPr>
          <w:rFonts w:eastAsia="Times New Roman" w:cs="Courier New" w:ascii="Courier New" w:hAnsi="Courier New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Cs w:val="20"/>
        </w:rPr>
        <w:t>NHMVDNPAV---FFTYLRNYFS-05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  <w:t>LDE_pepL        L----KNSRMVVTPDGA</w:t>
      </w:r>
      <w:r>
        <w:rPr>
          <w:rFonts w:eastAsia="Times New Roman" w:cs="Courier New" w:ascii="Courier New" w:hAnsi="Courier New"/>
          <w:szCs w:val="20"/>
          <w:highlight w:val="yellow"/>
        </w:rPr>
        <w:t>T</w:t>
      </w:r>
      <w:r>
        <w:rPr>
          <w:rFonts w:eastAsia="Times New Roman" w:cs="Courier New" w:ascii="Courier New" w:hAnsi="Courier New"/>
          <w:szCs w:val="20"/>
        </w:rPr>
        <w:t>ATMLTTQMHFSLPYISSSVMLR-06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  <w:t>LAC_58338197    L----SNSRLTLTPDGG</w:t>
      </w:r>
      <w:r>
        <w:rPr>
          <w:rFonts w:eastAsia="Times New Roman" w:cs="Courier New" w:ascii="Courier New" w:hAnsi="Courier New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Cs w:val="20"/>
        </w:rPr>
        <w:t>CHNTDNPKA---FFTSLTKFLH-10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  <w:t>LCA_116494294   I----PDATLHVTPNAG</w:t>
      </w:r>
      <w:r>
        <w:rPr>
          <w:rFonts w:eastAsia="Times New Roman" w:cs="Courier New" w:ascii="Courier New" w:hAnsi="Courier New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Cs w:val="20"/>
        </w:rPr>
        <w:t>GQMLDNPTD---YFSHLGDWLV-11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  <w:t>LRF_148531889   I----PNSQLVTTPDGG</w:t>
      </w:r>
      <w:r>
        <w:rPr>
          <w:rFonts w:eastAsia="Times New Roman" w:cs="Courier New" w:ascii="Courier New" w:hAnsi="Courier New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Cs w:val="20"/>
        </w:rPr>
        <w:t>HHMVDNPDV---YYKHLADFIR-09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  <w:t>LBU_116514722   I----PNSRLVTTPDGG</w:t>
      </w:r>
      <w:r>
        <w:rPr>
          <w:rFonts w:eastAsia="Times New Roman" w:cs="Courier New" w:ascii="Courier New" w:hAnsi="Courier New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Cs w:val="20"/>
        </w:rPr>
        <w:t>HHMVDNPDV---YYKHLADFIR-10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  <w:t>LAC_58337916    I----PNSRLVTTPDGG</w:t>
      </w:r>
      <w:r>
        <w:rPr>
          <w:rFonts w:eastAsia="Times New Roman" w:cs="Courier New" w:ascii="Courier New" w:hAnsi="Courier New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Cs w:val="20"/>
        </w:rPr>
        <w:t>HHMVDNPTV---YYKHLADFIR-11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  <w:t>LHE_pepR        I----PNSRLVTTPDGG</w:t>
      </w:r>
      <w:r>
        <w:rPr>
          <w:rFonts w:eastAsia="Times New Roman" w:cs="Courier New" w:ascii="Courier New" w:hAnsi="Courier New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Cs w:val="20"/>
        </w:rPr>
        <w:t>HHMVDNPDV---YYKHLADFIR-10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  <w:t>LJO_42518140    I----PNSRLVTTPDGG</w:t>
      </w:r>
      <w:r>
        <w:rPr>
          <w:rFonts w:eastAsia="Times New Roman" w:cs="Courier New" w:ascii="Courier New" w:hAnsi="Courier New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Cs w:val="20"/>
        </w:rPr>
        <w:t>HHMVDNPDV---YYKHLADFIR-10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  <w:t>LGA_116628733   I----PNSRLVTTPNGG</w:t>
      </w:r>
      <w:r>
        <w:rPr>
          <w:rFonts w:eastAsia="Times New Roman" w:cs="Courier New" w:ascii="Courier New" w:hAnsi="Courier New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Cs w:val="20"/>
        </w:rPr>
        <w:t>HHMVDNPDV---YYKHLADFIR-10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  <w:t>LSK_81427743    I----PHSRLVTTPNGG</w:t>
      </w:r>
      <w:r>
        <w:rPr>
          <w:rFonts w:eastAsia="Times New Roman" w:cs="Courier New" w:ascii="Courier New" w:hAnsi="Courier New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Cs w:val="20"/>
        </w:rPr>
        <w:t>HHMIDNAPV---YFDHLKTFIK-09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  <w:t>PPE_116492182   I----PNAKLVTTPNGG</w:t>
      </w:r>
      <w:r>
        <w:rPr>
          <w:rFonts w:eastAsia="Times New Roman" w:cs="Courier New" w:ascii="Courier New" w:hAnsi="Courier New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Cs w:val="20"/>
        </w:rPr>
        <w:t>HHMIDNAPV---YFKHLADYLR-09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  <w:t>LBE_116334352   I----PHSRFVTTPEGG</w:t>
      </w:r>
      <w:r>
        <w:rPr>
          <w:rFonts w:eastAsia="Times New Roman" w:cs="Courier New" w:ascii="Courier New" w:hAnsi="Courier New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Cs w:val="20"/>
        </w:rPr>
        <w:t>HHMIDNAPV---YYDHLATFIR-09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  <w:t>LPL_28377695    I----PNSRLVTTPNGG</w:t>
      </w:r>
      <w:r>
        <w:rPr>
          <w:rFonts w:eastAsia="Times New Roman" w:cs="Courier New" w:ascii="Courier New" w:hAnsi="Courier New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Cs w:val="20"/>
        </w:rPr>
        <w:t>HHMIDNAPV---YFDHLKQFIR-10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  <w:t>LCA_116495454   I----PHARLVTTPDGG</w:t>
      </w:r>
      <w:r>
        <w:rPr>
          <w:rFonts w:eastAsia="Times New Roman" w:cs="Courier New" w:ascii="Courier New" w:hAnsi="Courier New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Cs w:val="20"/>
        </w:rPr>
        <w:t>HHMIDNAPV---YFKHLKQFIS-09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  <w:t>1MTZ            I----AGSELHVFRDCS</w:t>
      </w:r>
      <w:r>
        <w:rPr>
          <w:rFonts w:eastAsia="Times New Roman" w:cs="Courier New" w:ascii="Courier New" w:hAnsi="Courier New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Cs w:val="20"/>
        </w:rPr>
        <w:t>LTMWEDREG---YNKLLSDFIL-03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  <w:t>CBG_170761364   I----PNSEWELFEFSR</w:t>
      </w:r>
      <w:r>
        <w:rPr>
          <w:rFonts w:eastAsia="Times New Roman" w:cs="Courier New" w:ascii="Courier New" w:hAnsi="Courier New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Cs w:val="20"/>
        </w:rPr>
        <w:t>MPFVEENEK---YIEVLNKWLN-03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  <w:t>LPL_28377046    L----PHATWTLFPRSR</w:t>
      </w:r>
      <w:r>
        <w:rPr>
          <w:rFonts w:eastAsia="Times New Roman" w:cs="Courier New" w:ascii="Courier New" w:hAnsi="Courier New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Cs w:val="20"/>
        </w:rPr>
        <w:t>MAFIDENTA---YMTRLRHWLA-03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  <w:t>LBE_116334786   L----PHAEWTLFPHSR</w:t>
      </w:r>
      <w:r>
        <w:rPr>
          <w:rFonts w:eastAsia="Times New Roman" w:cs="Courier New" w:ascii="Courier New" w:hAnsi="Courier New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Cs w:val="20"/>
        </w:rPr>
        <w:t>MAFIDEPAA---YQARLTQWLA-08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  <w:t>LDE_pepI        L----PNARWELFAGCG</w:t>
      </w:r>
      <w:r>
        <w:rPr>
          <w:rFonts w:eastAsia="Times New Roman" w:cs="Courier New" w:ascii="Courier New" w:hAnsi="Courier New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Cs w:val="20"/>
        </w:rPr>
        <w:t>MPFVQENAK---YQELLSDWLI-03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  <w:t>LBU_116514711   L----PNARWELFAGCG</w:t>
      </w:r>
      <w:r>
        <w:rPr>
          <w:rFonts w:eastAsia="Times New Roman" w:cs="Courier New" w:ascii="Courier New" w:hAnsi="Courier New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Cs w:val="20"/>
        </w:rPr>
        <w:t>MPFVQENAK---YQELLSDWLI-03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  <w:t>LAC_58336439    I----AGSQWKLFENCS</w:t>
      </w:r>
      <w:r>
        <w:rPr>
          <w:rFonts w:eastAsia="Times New Roman" w:cs="Courier New" w:ascii="Courier New" w:hAnsi="Courier New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Cs w:val="20"/>
        </w:rPr>
        <w:t>MSFVQKTDE---YIAMLKKWLD-03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  <w:t>LHE_161506712   I----ASSKWRLFEGCG</w:t>
      </w:r>
      <w:r>
        <w:rPr>
          <w:rFonts w:eastAsia="Times New Roman" w:cs="Courier New" w:ascii="Courier New" w:hAnsi="Courier New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Cs w:val="20"/>
        </w:rPr>
        <w:t>MSFVEKTDE---YVALLQEWLD-04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  <w:t>MAI_118464592   I----PGSRFELFESSA</w:t>
      </w:r>
      <w:r>
        <w:rPr>
          <w:rFonts w:eastAsia="Times New Roman" w:cs="Courier New" w:ascii="Courier New" w:hAnsi="Courier New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Cs w:val="20"/>
        </w:rPr>
        <w:t>MPFIEEPEK---FDAVMRDFLR-03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  <w:t>RMTG03682       I----AGSRLEFFESSS</w:t>
      </w:r>
      <w:r>
        <w:rPr>
          <w:rFonts w:eastAsia="Times New Roman" w:cs="Courier New" w:ascii="Courier New" w:hAnsi="Courier New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Cs w:val="20"/>
        </w:rPr>
        <w:t>MPFIEEPAR---FDRVMREFLR-04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  <w:t>RSTS00294       I----SDCRAVTIPGSS</w:t>
      </w:r>
      <w:r>
        <w:rPr>
          <w:rFonts w:eastAsia="Times New Roman" w:cs="Courier New" w:ascii="Courier New" w:hAnsi="Courier New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Cs w:val="20"/>
        </w:rPr>
        <w:t>NPHEENIAP---CLAAVSAFLR-03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  <w:t>REM_190894576   V----PGCEWVLFENSS</w:t>
      </w:r>
      <w:r>
        <w:rPr>
          <w:rFonts w:eastAsia="Times New Roman" w:cs="Courier New" w:ascii="Courier New" w:hAnsi="Courier New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Cs w:val="20"/>
        </w:rPr>
        <w:t>MPHVEEKQL---CLATVSGFLS-03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  <w:t>XCP_66767623    I----PDARWHVFPNSS</w:t>
      </w:r>
      <w:r>
        <w:rPr>
          <w:rFonts w:eastAsia="Times New Roman" w:cs="Courier New" w:ascii="Courier New" w:hAnsi="Courier New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Cs w:val="20"/>
        </w:rPr>
        <w:t>MPHVEEREA---CMRLVGNFLD-21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  <w:t>LCA_est         ADSLPSIRHNFYKSPGH</w:t>
      </w:r>
      <w:r>
        <w:rPr>
          <w:rFonts w:eastAsia="Times New Roman" w:cs="Courier New" w:ascii="Courier New" w:hAnsi="Courier New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Cs w:val="20"/>
        </w:rPr>
        <w:t>D---WNYWDS--CIHDFLDKLP-03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  <w:t>LLC_estA        LKKKGFDVTYESS-DGV</w:t>
      </w:r>
      <w:r>
        <w:rPr>
          <w:rFonts w:eastAsia="Times New Roman" w:cs="Courier New" w:ascii="Courier New" w:hAnsi="Courier New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Cs w:val="20"/>
        </w:rPr>
        <w:t>E---WYYWTK--KIESVLQWLP-10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  <w:t>LLA_estA        LKKLGFDITYESS-DGV</w:t>
      </w:r>
      <w:r>
        <w:rPr>
          <w:rFonts w:eastAsia="Times New Roman" w:cs="Courier New" w:ascii="Courier New" w:hAnsi="Courier New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Cs w:val="20"/>
        </w:rPr>
        <w:t>E---WYYWTQ--KIESVLKWLP-10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  <w:t>OOE_116491533   FRKFGYEVNYQTS-HGR</w:t>
      </w:r>
      <w:r>
        <w:rPr>
          <w:rFonts w:eastAsia="Times New Roman" w:cs="Courier New" w:ascii="Courier New" w:hAnsi="Courier New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Cs w:val="20"/>
        </w:rPr>
        <w:t>E---WYYWNK--QIEKVLEWLP-10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  <w:t>OOE_116490775   LRKMGYDVSYETN-PGD</w:t>
      </w:r>
      <w:r>
        <w:rPr>
          <w:rFonts w:eastAsia="Times New Roman" w:cs="Courier New" w:ascii="Courier New" w:hAnsi="Courier New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Cs w:val="20"/>
        </w:rPr>
        <w:t>E---WYYWSK--YIENILQWLP-10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  <w:t>LME_116618577   LQQLNYDITYETA-PGT</w:t>
      </w:r>
      <w:r>
        <w:rPr>
          <w:rFonts w:eastAsia="Times New Roman" w:cs="Courier New" w:ascii="Courier New" w:hAnsi="Courier New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Cs w:val="20"/>
        </w:rPr>
        <w:t>E---WYYWNK--QIERVLEWLP-10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  <w:t>2UZ0            LKKLGFDVTYSHS-AGT</w:t>
      </w:r>
      <w:r>
        <w:rPr>
          <w:rFonts w:eastAsia="Times New Roman" w:cs="Courier New" w:ascii="Courier New" w:hAnsi="Courier New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Cs w:val="20"/>
        </w:rPr>
        <w:t>E---WYYWEK--QLEVFLTTLP-10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694" w:hanging="0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  <w:t>STU_55821195    LKALGLDIDYSTD-HGR</w:t>
      </w:r>
      <w:r>
        <w:rPr>
          <w:rFonts w:eastAsia="Times New Roman" w:cs="Courier New" w:ascii="Courier New" w:hAnsi="Courier New"/>
          <w:szCs w:val="20"/>
          <w:highlight w:val="yellow"/>
        </w:rPr>
        <w:t>H</w:t>
      </w:r>
      <w:r>
        <w:rPr>
          <w:rFonts w:eastAsia="Times New Roman" w:cs="Courier New" w:ascii="Courier New" w:hAnsi="Courier New"/>
          <w:szCs w:val="20"/>
        </w:rPr>
        <w:t>E---WYYWEK--QLEAYLEWLP-10-</w:t>
      </w:r>
    </w:p>
    <w:p>
      <w:pPr>
        <w:pStyle w:val="Normal"/>
        <w:rPr>
          <w:rFonts w:ascii="Courier New" w:hAnsi="Courier New" w:eastAsia="Times New Roman" w:cs="Courier New"/>
          <w:szCs w:val="20"/>
        </w:rPr>
      </w:pPr>
      <w:r>
        <w:rPr>
          <w:rFonts w:eastAsia="Times New Roman" w:cs="Courier New" w:ascii="Courier New" w:hAnsi="Courier New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40" w:hanging="34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SimSun;宋体" w:cs="Verdana"/>
      <w:color w:val="auto"/>
      <w:sz w:val="20"/>
      <w:szCs w:val="24"/>
      <w:lang w:val="en-GB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FNormal">
    <w:name w:val="FF Normal"/>
    <w:basedOn w:val="Normal"/>
    <w:qFormat/>
    <w:pPr/>
    <w:rPr>
      <w:rFonts w:ascii="Verdana" w:hAnsi="Verdana" w:cs="Verdana"/>
      <w:sz w:val="20"/>
    </w:rPr>
  </w:style>
  <w:style w:type="paragraph" w:styleId="FFHeading">
    <w:name w:val="FF Heading"/>
    <w:basedOn w:val="FFNormal"/>
    <w:next w:val="FFNormal"/>
    <w:qFormat/>
    <w:pPr/>
    <w:rPr>
      <w:b/>
    </w:rPr>
  </w:style>
  <w:style w:type="paragraph" w:styleId="FFListbullet">
    <w:name w:val="FF List bullet"/>
    <w:basedOn w:val="FFNormal"/>
    <w:qFormat/>
    <w:pPr>
      <w:numPr>
        <w:ilvl w:val="0"/>
        <w:numId w:val="2"/>
      </w:numPr>
      <w:tabs>
        <w:tab w:val="clear" w:pos="720"/>
      </w:tabs>
      <w:spacing w:lineRule="atLeast" w:line="240"/>
    </w:pPr>
    <w:rPr/>
  </w:style>
  <w:style w:type="paragraph" w:styleId="FFListnumber">
    <w:name w:val="FF List number"/>
    <w:basedOn w:val="FFNormal"/>
    <w:qFormat/>
    <w:pPr>
      <w:numPr>
        <w:ilvl w:val="0"/>
        <w:numId w:val="1"/>
      </w:numPr>
      <w:tabs>
        <w:tab w:val="clear" w:pos="720"/>
      </w:tabs>
      <w:spacing w:lineRule="atLeast" w:line="24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3T14:55:00Z</dcterms:created>
  <dc:creator>Mengjin Liu</dc:creator>
  <dc:description/>
  <cp:keywords/>
  <dc:language>en-US</dc:language>
  <cp:lastModifiedBy>Mengjin Liu</cp:lastModifiedBy>
  <dcterms:modified xsi:type="dcterms:W3CDTF">2009-11-23T14:55:00Z</dcterms:modified>
  <cp:revision>2</cp:revision>
  <dc:subject/>
  <dc:title>Friesland Foods Normal</dc:title>
</cp:coreProperties>
</file>